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>
          <w:b/>
          <w:bCs/>
        </w:rPr>
        <w:t>Text S1</w:t>
      </w:r>
      <w:r>
        <w:rPr/>
        <w:t xml:space="preserve">: The sequences of the internal </w:t>
      </w:r>
      <w:r>
        <w:rPr>
          <w:i/>
          <w:iCs/>
        </w:rPr>
        <w:t>Drosophila melanogaster</w:t>
      </w:r>
      <w:r>
        <w:rPr/>
        <w:t xml:space="preserve"> exons with TEs insertions.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nej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TCAACTCAACAG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GCCCTACGGAGTGGGTCAGTATGGTGGCCCAGGCGGTGGTAACAATC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AGCAACAGCAGCAGCAACAGCAGCAACAACTTCTCGCCCAGCAGATG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CAAAGAGGTGGCGTCGTACCGGGCATGCCGCAGGGTAATCGGCCCGT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CACAGTGGTGCCCATGTCCACACTCGGCGGCGATGGATCAGGGCCCG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GGCAGCTGGTAAGCGGGAATCCTCAGCAGCAGCAGATGCTGGCGCAG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CAAACCGGAGCCATGGGCCCGCGTCCTCCGCAACCAAACCAGCTGCT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TCATCCCGGCCAGCAGCAGCAGCAGCAACAGCAGCCTGGCACCTCGC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AGCAGCAACAGCAGCAGGGAGTCGGAATCGGAGGAGCAGGCGTTGTG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AATGCAGGAACCGTGGCTGGCGTGCCGGCAGTGGCAGGCGGCGGAGC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TGGTGCCGTACAATCTAGCGGCCCTGGTGGCGCCAATCGCGATGTGC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ACGACCGTAAGCGACAGATCCAGCAGCAACTGATGCTGCTCCTCCAT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CACAAATGCAATCGCAGGGAGAACCTGAATCCGAACAGGGAAGTGTG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CGTTAACTACTGCAAGGCGATGAAATCCGTGCTGGCCCACATGGGCA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GCAAACAGAGCAAGGACTGCACCATGCAGCATTGTGCCTCTTCGCGC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ATTCTGTTGCATTATAAAACGTGCCAGAACAGTGGCTGCGTCATTTG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TCCCTTCCGGCAGAATCATTCGGTTTTTCAAAATGCGAATGTGCCGC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GAGGCGGACCGGCAGGAATTGGAGGTGCGCCACCAGGTGGCGGCGGA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GGTGGTGGAGCGGCTGGAGCAGGCGGTAATCTTCAGCAGCAACAGCA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GCAACAACAGCAGCAGCAGAACCAGCAGCCCAATCTGACGGGTCTGG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TGGATGGCAAGCAAGGACAGCAGGTTGCACCGGGAGGTGGCCAAAAT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GCCATAGTTCTTCCCCAGCAACAGGGAGCGGGCGGTGCACCGGGTGC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GAAAACGCCTGCGGATATGGTGCAACAATTGACCCAACAGCAGCAGC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AGCAACAGCAGGTTCACCAGCAACAGGTTCAGCAACAGGAACTCCGT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TTCGATGGCATGAGCCAGCAAGTCGTAGCAGGTGGTATGCAACAGCA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GCAGCAGGGTTTGCCTCCTGTGATTCGCATTCAAGGCGCTCAGCCGG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TCAGGGTACTGGGACCAGGTGGTCCCGGCGGCCCAAGTGGACCAAAT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CTGCCGAACGATGTTAACAGCCTGCATCAACAACAGCAACAAATGCT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ACAGCAGCAGCAACAGGGCCAGAATCGACGACGCGGTGGCCTGGCCA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TGGTGGAGCAACAACAGCAGCATCAGCAACAACAGCAGCAACCCAAT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GCCCAGCTGGGTGGCAACATTCCAGCACCACTCTCTGTCAACGTCGG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CTTTGGCAATACCAATTTCGGTGGTGCAGCTGCCGGCGGAGCCGTGG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CCAACGATAAGCAGCAACTGAAGGTGGCCCAAGTGCATCCGCAGAGC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GGCGTAGGAGCGGGCGGTGCATCAGCGGGCGCCGGGGCGAGTGGTGG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AGTGGCAGCCGGTTCCAGTGTCCTGATGCCAGCCGATACCACGGGCA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GTAATGCGGGCAATCCCAACCAGAATGCAGGCGGTGTAGCTGGAGGT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GGCGGTGGCAATGGCGGAAACACTGGACCTCCGGGCGACAACGAGA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CTGGCGGGAATCGGTGACCGCCGATCTGCGCAACCACCTCGTCCACA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TGGTGCAGGCCATCTTCCCCACCTCGGATCCTACGACCATGCAGGAC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CGGATGCATAATCTCGTTTCATACGCGGAAAAGGTCGAGAAGGACAT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CGAAATGGCCAAGTCCAGATCGGAGTACTATCACCTGCTGGCCGAG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TCTACAAGATTCAAAAGGAGCTGGAGGAGAAGCGACTGAAGCGTAAG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CAGCATCAGCAGATGCTGATGCAGCAACAGGGCGTTGCGAATCCAGT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TGGAGGAGCGGCTGGCGGAGCAGGCAGTGCAGCTGGTGTAGCGGGCG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TAGTCTTGCCCCAGCAGCAACAGCAGCAGCAACAACAACAGCAGCAG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GGTCAGCAGCCTCTGCAGAGCTGTATCCATCCAAGCATCAGTCCAAT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CGGTGTGATGCCGCCGCAGCAGCTGCGTCCACAGGGACCACCTGGAA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TGGGCCAACAGACGGCAGCAGGCCTGGGCGTCGGCGTGGGAGTGACC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AATATGGTTACCATGCGCAGTCATTCGCCCGGTGGCAACATGCTCGC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GCAGCAACAACAGCGCATGCAGTTCCCGCAACAACAGCAGCAACAAC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CAGGGTCTGGAGCCGGCAAAATGCTGGTCGGTCCACCAGGACCCAGT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GGTGGCATGGTGGTCAATCCCGCGCTCTCGCCTTACCAGACGACCAA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GCTCACCAGTCCGGTGCCAGGACAGCAGCAACAGCAGCAGTTCATTA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CGAACGGCGGCACTGGCGCCAATCCTCAACTGAGCGAAATCATGAAG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CGTCACATTCACCAGCAGCAGCAGCAACAACAACAGCAGCAGCAGCA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AATGTTGTTGCCGCAGTCGCCATTTAGCAATTCAACACCTCTACAAC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AACAGCAGCAGCAGCAGCAGCAACAACAGCAGCAGCAGGCGACTAGC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AGTTTTAGCTCACCAATGCAGCAACAGCAGCAAGGTCAGCAACAGCA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ACAGAAGCCCGGCAGTGTGCTGAATAATATGCCGCCCACGCCCACGA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TGGAAGCCCTGAATGCGGGGGCCGGAGCGCCGGGAACTGGAGGATCC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TCCAATGTAACGGTTTCAGCTCCGAGCCCATCGCCTGGCTTCTTGTC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CGGCCCGTCGATTGGCACGCCCTCCAACAATAATAATAATAGTAGTG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ACAACAACCCGCCCTCGGTGAGCAGTCTAATGCAACAGCCGCTGAGC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CGGCCGGGTACGCCTCCTTACATACCCGCTTCCCCAGTGCCGGCGAC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TGCCTCCGGATTAGCGGCGAGCAGTACGCCCGCATCAGCAGCAGCCA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GTGCGAGTAGTGGCAGTGGCAGCAATAGCAGCAGCGGAGCAACTGCA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GGTGCAAGTTCCACGTCATCATCTTCCTCGGCGGGCTCGGGTACACC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CAGCTCGGTATCGACTCCTACATCGGCCACGATGGCCACCAGCAGCG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GTGGTGGTGGTGGTGGGGGCAATGCAGGAGGCGGATCATCCACTACG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GCTAGCAATCCACTGCTCCTCATGTCTGGAGGAACGGCAGGAGGCGG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GGGAGCAACGACCACCACATCGACATCCTCGAGCAGTCGCATGATGA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GCTCCAGCAGTCTCTCCTCACAGATGGCTGCCCTGGAGGCTGCGGCG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GACAACGACGATGAGACGCCCTCGCCATCCGGCGAGAATACGAACGG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TGGTGGCAGTGGAAATGCCGGCGGTATGGCCTCCAAGGGCAAACTGG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CCATTAAGCAAGATGATGATATCAAGAAGGAGTTTATGGATGACAGC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GGCGGAAATAACGATAGCTCGCAGATGGATTGCTCGACGGGTGGTGG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GGGCAAGAATGTGAACAACGACGGAACAAGCATGATCAAAATGGAGA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AGACGGAGGATGGACTCGATGGCGAGGTAAAGATCAAAACGGAGGCC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GATGTGGACGAGGCTGGAGGATCGACAGCCGGAGAGCATCATGGCG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TGGCGGCGGCAGTGGTGTTGGCGGCGGTAAGGATAACATAAATGGTG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ACGATGGCGGAGCGACAGGCGGTGCTGTGGACATAAAACCCAAGACG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ACGAAACCACTCGTACCGGAGCCACTGGCACCCAATGCAGGTGACAA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AAAGAAGTG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HTML"/>
        <w:rPr/>
      </w:pPr>
      <w:r>
        <w:rPr/>
        <w:t>&gt;nej_exon_repeatmasker</w:t>
      </w:r>
    </w:p>
    <w:p>
      <w:pPr>
        <w:pStyle w:val="HTML"/>
        <w:rPr/>
      </w:pPr>
      <w:r>
        <w:rPr/>
        <w:t>CTCAACTCAACAGTCTGCCCTACGGAGTGGGTCAGTATGGTGGCCCAGGC</w:t>
      </w:r>
    </w:p>
    <w:p>
      <w:pPr>
        <w:pStyle w:val="HTML"/>
        <w:rPr/>
      </w:pPr>
      <w:r>
        <w:rPr/>
        <w:t>GGTGGTAACAATCCTCAGCAACAGCAGCAGCAACAGCAGCAACAACTTCT</w:t>
      </w:r>
    </w:p>
    <w:p>
      <w:pPr>
        <w:pStyle w:val="HTML"/>
        <w:rPr/>
      </w:pPr>
      <w:r>
        <w:rPr/>
        <w:t>CGCCCAGCAGATGGCCCAAAGAGGTGGCGTCGTACCGGGCATGCCGCAGG</w:t>
      </w:r>
    </w:p>
    <w:p>
      <w:pPr>
        <w:pStyle w:val="HTML"/>
        <w:rPr/>
      </w:pPr>
      <w:r>
        <w:rPr/>
        <w:t>GTAATCGGCCCGTTGGCACAGTGGTGCCCATGTCCACACTCGGCGGCGAT</w:t>
      </w:r>
    </w:p>
    <w:p>
      <w:pPr>
        <w:pStyle w:val="HTML"/>
        <w:rPr/>
      </w:pPr>
      <w:r>
        <w:rPr/>
        <w:t>GGATCAGGGCCCGCGGGGCAGCTGGTAAGCGGGAATCCTCAGCAGCAGCA</w:t>
      </w:r>
    </w:p>
    <w:p>
      <w:pPr>
        <w:pStyle w:val="HTML"/>
        <w:rPr/>
      </w:pPr>
      <w:r>
        <w:rPr/>
        <w:t>GATGCTGGCGCAGCAGCAAACCGGAGCCATGGGCCCGCGTCCTCCGCAAC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page">
                  <wp:posOffset>3996055</wp:posOffset>
                </wp:positionH>
                <wp:positionV relativeFrom="paragraph">
                  <wp:posOffset>22860</wp:posOffset>
                </wp:positionV>
                <wp:extent cx="1266190" cy="2374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61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Simple repea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9.7pt;height:18.7pt;mso-wrap-distance-left:9.05pt;mso-wrap-distance-right:9.05pt;mso-wrap-distance-top:0pt;mso-wrap-distance-bottom:0pt;margin-top:1.8pt;mso-position-vertical-relative:text;margin-left:314.65pt;mso-position-horizontal-relative:page">
                <v:textbox>
                  <w:txbxContent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  <w:t>Simple repea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"/>
        <w:rPr/>
      </w:pPr>
      <w:r>
        <w:rPr/>
        <w:t>CAAACCAGCTGCTCGGTCATCCCGGC</w:t>
      </w:r>
      <w:r>
        <w:rPr>
          <w:highlight w:val="yellow"/>
        </w:rPr>
        <w:t>cagcagcagcagcagcaacagcag</w:t>
      </w:r>
    </w:p>
    <w:p>
      <w:pPr>
        <w:pStyle w:val="HTML"/>
        <w:rPr/>
      </w:pPr>
      <w:r>
        <w:rPr>
          <w:highlight w:val="yellow"/>
        </w:rPr>
        <w:t>cctggcacctcgcagcagcagcaacagcagcag</w:t>
      </w:r>
      <w:r>
        <w:rPr/>
        <w:t>GGAGTCGGAATCGGAGG</w:t>
      </w:r>
    </w:p>
    <w:p>
      <w:pPr>
        <w:pStyle w:val="HTML"/>
        <w:rPr/>
      </w:pPr>
      <w:r>
        <w:rPr/>
        <w:t>AGCAGGCGTTGTGGCCAATGCAGGAACCGTGGCTGGCGTGCCGGCAGTGG</w:t>
      </w:r>
    </w:p>
    <w:p>
      <w:pPr>
        <w:pStyle w:val="HTML"/>
        <w:rPr/>
      </w:pPr>
      <w:r>
        <w:rPr/>
        <w:t>CAGGCGGCGGAGCCGGTGGTGCCGTACAATCTAGCGGCCCTGGTGGCGCC</w:t>
      </w:r>
    </w:p>
    <w:p>
      <w:pPr>
        <w:pStyle w:val="HTML"/>
        <w:rPr/>
      </w:pPr>
      <w:r>
        <w:rPr/>
        <w:t>AATCGCGATGTGCCCGACGACCGTAAGCGACAGATCCAGCAGCAACTGAT</w:t>
      </w:r>
    </w:p>
    <w:p>
      <w:pPr>
        <w:pStyle w:val="HTML"/>
        <w:rPr/>
      </w:pPr>
      <w:r>
        <w:rPr/>
        <w:t>GCTGCTCCTCCATGCACACAAATGCAATCGCAGGGAGAACCTGAATCCGA</w:t>
      </w:r>
    </w:p>
    <w:p>
      <w:pPr>
        <w:pStyle w:val="HTML"/>
        <w:rPr/>
      </w:pPr>
      <w:r>
        <w:rPr/>
        <w:t>ACAGGGAAGTGTGCAACGTTAACTACTGCAAGGCGATGAAATCCGTGCTG</w:t>
      </w:r>
    </w:p>
    <w:p>
      <w:pPr>
        <w:pStyle w:val="HTML"/>
        <w:rPr/>
      </w:pPr>
      <w:r>
        <w:rPr/>
        <w:t>GCCCACATGGGCACTTGCAAACAGAGCAAGGACTGCACCATGCAGCATTG</w:t>
      </w:r>
    </w:p>
    <w:p>
      <w:pPr>
        <w:pStyle w:val="HTML"/>
        <w:rPr/>
      </w:pPr>
      <w:r>
        <w:rPr/>
        <w:t>TGCCTCTTCGCGCCAAATTCTGTTGCATTATAAAACGTGCCAGAACAGTG</w:t>
      </w:r>
    </w:p>
    <w:p>
      <w:pPr>
        <w:pStyle w:val="HTML"/>
        <w:rPr/>
      </w:pPr>
      <w:r>
        <w:rPr/>
        <w:t>GCTGCGTCATTTGCTATCCCTTCCGGCAGAATCATTCGGTTTTTCAAAAT</w:t>
      </w:r>
    </w:p>
    <w:p>
      <w:pPr>
        <w:pStyle w:val="HTML"/>
        <w:rPr/>
      </w:pPr>
      <w:r>
        <w:rPr/>
        <w:t>GCGAATGTGCCGCCAGGAGGCGGACCGGCAGGAATTGGAGGTGCGCCACC</w:t>
      </w:r>
    </w:p>
    <w:p>
      <w:pPr>
        <w:pStyle w:val="HTML"/>
        <w:rPr/>
      </w:pPr>
      <w:r>
        <w:rPr/>
        <w:t>AGGTGGCGGCGGAGCGGGTGGTGGAGCGGCTGGAGCAGGCGGTAATCTT</w:t>
      </w:r>
      <w:r>
        <w:rPr>
          <w:highlight w:val="yellow"/>
        </w:rPr>
        <w:t>c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page">
                  <wp:posOffset>3881755</wp:posOffset>
                </wp:positionH>
                <wp:positionV relativeFrom="paragraph">
                  <wp:posOffset>10795</wp:posOffset>
                </wp:positionV>
                <wp:extent cx="1266190" cy="23749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61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Simple repea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9.7pt;height:18.7pt;mso-wrap-distance-left:9.05pt;mso-wrap-distance-right:9.05pt;mso-wrap-distance-top:0pt;mso-wrap-distance-bottom:0pt;margin-top:0.85pt;mso-position-vertical-relative:text;margin-left:305.65pt;mso-position-horizontal-relative:page">
                <v:textbox>
                  <w:txbxContent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  <w:t>Simple repea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"/>
        <w:rPr/>
      </w:pPr>
      <w:r>
        <w:rPr>
          <w:highlight w:val="yellow"/>
        </w:rPr>
        <w:t>agcagcaacagcagcagcaacaacagcagcagcagaaccagcagc</w:t>
      </w:r>
      <w:r>
        <w:rPr/>
        <w:t>CCAAT</w:t>
      </w:r>
    </w:p>
    <w:p>
      <w:pPr>
        <w:pStyle w:val="HTML"/>
        <w:rPr/>
      </w:pPr>
      <w:r>
        <w:rPr/>
        <w:t>CTGACGGGTCTGGTAGTGGATGGCAAGCAAGGACAGCAGGTTGCACCGGG</w:t>
      </w:r>
    </w:p>
    <w:p>
      <w:pPr>
        <w:pStyle w:val="HTML"/>
        <w:rPr/>
      </w:pPr>
      <w:r>
        <w:rPr/>
        <w:t>AGGTGGCCAAAATACTGCCATAGTTCTTCCCCAGCAACAGGGAGCGGGCG</w:t>
      </w:r>
    </w:p>
    <w:p>
      <w:pPr>
        <w:pStyle w:val="HTML"/>
        <w:rPr/>
      </w:pPr>
      <w:r>
        <w:rPr/>
        <w:t>GTGCACCGGGTGCGCCGAAAACGCCTGCGGATATGGTGCAACAATTGACC</w:t>
      </w:r>
    </w:p>
    <w:p>
      <w:pPr>
        <w:pStyle w:val="HTML"/>
        <w:rPr>
          <w:highlight w:val="yellow"/>
        </w:rPr>
      </w:pPr>
      <w:r>
        <w:rPr>
          <w:highlight w:val="yellow"/>
        </w:rPr>
        <w:t>caacagcagcagcagcagcaacagcaggttcaccagcaacaggttcagca</w:t>
      </w:r>
    </w:p>
    <w:p>
      <w:pPr>
        <w:pStyle w:val="HTML"/>
        <w:rPr>
          <w:highlight w:val="yellow"/>
        </w:rPr>
      </w:pPr>
      <w:r>
        <w:rPr>
          <w:highlight w:val="yellow"/>
        </w:rPr>
        <w:t>acaggaactccgtcgattcgatggcatgagccagcaagtcgtagcaggtg</w:t>
      </w:r>
    </w:p>
    <w:p>
      <w:pPr>
        <w:pStyle w:val="HTML"/>
        <w:rPr/>
      </w:pPr>
      <w:r>
        <w:rPr>
          <w:highlight w:val="yellow"/>
        </w:rPr>
        <w:t>gtatgcaacagcagcagcagcag</w:t>
      </w:r>
      <w:r>
        <w:rPr/>
        <w:t>GGTTTGCCTCCTGTGATTCGCATTCAA</w:t>
      </w:r>
    </w:p>
    <w:p>
      <w:pPr>
        <w:pStyle w:val="HTML"/>
        <w:rPr/>
      </w:pPr>
      <w:r>
        <w:rPr/>
        <w:t>GGCGCTCAGCCGGCCGTCAGGGTACTGGGACCAGGTGGTCCCGGCGGCCC</w:t>
      </w:r>
    </w:p>
    <w:p>
      <w:pPr>
        <w:pStyle w:val="HTML"/>
        <w:rPr/>
      </w:pPr>
      <w:r>
        <w:rPr/>
        <w:t>AAGTGGACCAAATGTTCTGCCGaacg</w:t>
      </w:r>
      <w:r>
        <w:rPr>
          <w:highlight w:val="yellow"/>
        </w:rPr>
        <w:t>atgttaacagcctgcatcaacaac</w:t>
      </w:r>
    </w:p>
    <w:p>
      <w:pPr>
        <w:pStyle w:val="HTML"/>
        <w:rPr>
          <w:highlight w:val="yellow"/>
        </w:rPr>
      </w:pPr>
      <w:r>
        <w:rPr>
          <w:highlight w:val="yellow"/>
        </w:rPr>
        <w:t>agcaacaaatgctgcaacagcagcagcaacagggccagaatcgacgacgc</w:t>
      </w:r>
    </w:p>
    <w:p>
      <w:pPr>
        <w:pStyle w:val="HTML"/>
        <w:rPr>
          <w:highlight w:val="yellow"/>
        </w:rPr>
      </w:pPr>
      <w:r>
        <w:rPr>
          <w:highlight w:val="yellow"/>
        </w:rPr>
        <w:t>ggtggcctggccaccatggtggagcaacaacagcagcatcagcaacaaca</w:t>
      </w:r>
    </w:p>
    <w:p>
      <w:pPr>
        <w:pStyle w:val="HTML"/>
        <w:rPr/>
      </w:pPr>
      <w:r>
        <w:rPr>
          <w:highlight w:val="yellow"/>
        </w:rPr>
        <w:t>gcagcaac</w:t>
      </w:r>
      <w:r>
        <w:rPr/>
        <w:t>CCAATCCCGCCCAGCTGGGTGGCAACATTCCAGCACCACTCT</w:t>
      </w:r>
    </w:p>
    <w:p>
      <w:pPr>
        <w:pStyle w:val="HTML"/>
        <w:rPr/>
      </w:pPr>
      <w:r>
        <w:rPr/>
        <w:t>CTGTCAACGTCGGTGGCTTTGGCAATACCAATTTCGGTGGTGCAGCTGCC</w:t>
      </w:r>
    </w:p>
    <w:p>
      <w:pPr>
        <w:pStyle w:val="HTML"/>
        <w:rPr/>
      </w:pPr>
      <w:r>
        <w:rPr/>
        <w:t>GGCGGAGCCGTGGGAGCCAACGATAAGCAGCAACTGAAGGTGGCCCAAGT</w:t>
      </w:r>
    </w:p>
    <w:p>
      <w:pPr>
        <w:pStyle w:val="HTML"/>
        <w:rPr/>
      </w:pPr>
      <w:r>
        <w:rPr/>
        <w:t>GCATCCGCAGAGCCATGGCGTAGGAGCGGGCGGTGCATCAGCGGGCGCCG</w:t>
      </w:r>
    </w:p>
    <w:p>
      <w:pPr>
        <w:pStyle w:val="HTML"/>
        <w:rPr/>
      </w:pPr>
      <w:r>
        <w:rPr/>
        <w:t>GGGCGAGTGGTGGTCAAGTGGCAGCCGGTTCCAGTGTCCTGATGCCAGCC</w:t>
      </w:r>
    </w:p>
    <w:p>
      <w:pPr>
        <w:pStyle w:val="HTML"/>
        <w:rPr/>
      </w:pPr>
      <w:r>
        <w:rPr/>
        <w:t>GATACCACGGGCAGTGGTAATGCGGGCAATCCCAACCAGAATGCAGGCGG</w:t>
      </w:r>
    </w:p>
    <w:p>
      <w:pPr>
        <w:pStyle w:val="HTML"/>
        <w:rPr/>
      </w:pPr>
      <w:r>
        <w:rPr/>
        <w:t>TGTAGCTGGAGGTGCCGGCGGTGGCAATGGCGGAAACACTGGACCTCCGG</w:t>
      </w:r>
    </w:p>
    <w:p>
      <w:pPr>
        <w:pStyle w:val="HTML"/>
        <w:rPr/>
      </w:pPr>
      <w:r>
        <w:rPr/>
        <w:t>GCGACAACGAGAAAGACTGGCGGGAATCGGTGACCGCCGATCTGCGCAAC</w:t>
      </w:r>
    </w:p>
    <w:p>
      <w:pPr>
        <w:pStyle w:val="HTML"/>
        <w:rPr/>
      </w:pPr>
      <w:r>
        <w:rPr/>
        <w:t>CACCTCGTCCACAAACTGGTGCAGGCCATCTTCCCCACCTCGGATCCTAC</w:t>
      </w:r>
    </w:p>
    <w:p>
      <w:pPr>
        <w:pStyle w:val="HTML"/>
        <w:rPr/>
      </w:pPr>
      <w:r>
        <w:rPr/>
        <w:t>GACCATGCAGGACAAACGGATGCATAATCTCGTTTCATACGCGGAAAAGG</w:t>
      </w:r>
    </w:p>
    <w:p>
      <w:pPr>
        <w:pStyle w:val="HTML"/>
        <w:rPr/>
      </w:pPr>
      <w:r>
        <w:rPr/>
        <w:t>TCGAGAAGGACATGTACGAAATGGCCAAGTCCAGATCGGAGTACTATCAC</w:t>
      </w:r>
    </w:p>
    <w:p>
      <w:pPr>
        <w:pStyle w:val="HTML"/>
        <w:rPr/>
      </w:pPr>
      <w:r>
        <w:rPr/>
        <w:t>CTGCTGGCCGAGAAGATCTACAAGATTCAAAAGG</w:t>
      </w:r>
      <w:r>
        <w:rPr>
          <w:highlight w:val="yellow"/>
        </w:rPr>
        <w:t>agctggaggagaagcg</w:t>
      </w:r>
    </w:p>
    <w:p>
      <w:pPr>
        <w:pStyle w:val="HTML"/>
        <w:rPr>
          <w:highlight w:val="yellow"/>
        </w:rPr>
      </w:pPr>
      <w:r>
        <w:rPr>
          <w:highlight w:val="yellow"/>
        </w:rPr>
        <w:t>actgaagcgtaaggagcagcatcagcagatgctgatgcagcaacagggcg</w:t>
      </w:r>
    </w:p>
    <w:p>
      <w:pPr>
        <w:pStyle w:val="HTML"/>
        <w:rPr>
          <w:highlight w:val="yellow"/>
        </w:rPr>
      </w:pPr>
      <w:r>
        <w:rPr>
          <w:highlight w:val="yellow"/>
        </w:rPr>
        <w:t>ttgcgaatccagtggctggaggagcggctggcggagcaggcagtgcagct</w:t>
      </w:r>
    </w:p>
    <w:p>
      <w:pPr>
        <w:pStyle w:val="HTML"/>
        <w:rPr>
          <w:highlight w:val="yellow"/>
        </w:rPr>
      </w:pPr>
      <w:r>
        <w:rPr>
          <w:highlight w:val="yellow"/>
        </w:rPr>
        <w:t>ggtgtagcgggcggtgtagtcttgccccagcagcaacagcagcagcaaca</w:t>
      </w:r>
    </w:p>
    <w:p>
      <w:pPr>
        <w:pStyle w:val="HTML"/>
        <w:rPr>
          <w:highlight w:val="yellow"/>
        </w:rPr>
      </w:pPr>
      <w:r>
        <w:rPr>
          <w:highlight w:val="yellow"/>
        </w:rPr>
        <w:t>acaacagcagcagcagggtcagcagcctctgcagagctgtatccatccaa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page">
                  <wp:posOffset>4110355</wp:posOffset>
                </wp:positionH>
                <wp:positionV relativeFrom="paragraph">
                  <wp:posOffset>-12065</wp:posOffset>
                </wp:positionV>
                <wp:extent cx="1380490" cy="318135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0490" cy="3181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TART#LINE/tel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8.7pt;height:25.05pt;mso-wrap-distance-left:9.05pt;mso-wrap-distance-right:9.05pt;mso-wrap-distance-top:0pt;mso-wrap-distance-bottom:0pt;margin-top:-0.95pt;mso-position-vertical-relative:text;margin-left:323.65pt;mso-position-horizontal-relative:page">
                <v:textbox>
                  <w:txbxContent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  <w:t>TART#LINE/te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"/>
        <w:rPr>
          <w:highlight w:val="yellow"/>
        </w:rPr>
      </w:pPr>
      <w:r>
        <w:rPr>
          <w:highlight w:val="yellow"/>
        </w:rPr>
        <w:t>gcatcagtccaatgggcggtgtgatgccgccgcagcagctgcgtccacag</w:t>
      </w:r>
    </w:p>
    <w:p>
      <w:pPr>
        <w:pStyle w:val="HTML"/>
        <w:rPr>
          <w:highlight w:val="yellow"/>
        </w:rPr>
      </w:pPr>
      <w:r>
        <w:rPr>
          <w:highlight w:val="yellow"/>
        </w:rPr>
        <w:t>ggaccacctggaatactgggccaacagacggcagcaggcctgggcgtcgg</w:t>
      </w:r>
    </w:p>
    <w:p>
      <w:pPr>
        <w:pStyle w:val="HTML"/>
        <w:rPr>
          <w:highlight w:val="yellow"/>
        </w:rPr>
      </w:pPr>
      <w:r>
        <w:rPr>
          <w:highlight w:val="yellow"/>
        </w:rPr>
        <w:t>cgtgggagtgaccaacaatatggttaccatgcgcagtcattcgcccggtg</w:t>
      </w:r>
    </w:p>
    <w:p>
      <w:pPr>
        <w:pStyle w:val="HTML"/>
        <w:rPr>
          <w:highlight w:val="yellow"/>
        </w:rPr>
      </w:pPr>
      <w:r>
        <w:rPr>
          <w:highlight w:val="yellow"/>
        </w:rPr>
        <w:t>gcaacatgctcgccttgcagcaacaacagcgcatgcagttcccgcaacaa</w:t>
      </w:r>
    </w:p>
    <w:p>
      <w:pPr>
        <w:pStyle w:val="HTML"/>
        <w:rPr/>
      </w:pPr>
      <w:r>
        <w:rPr>
          <w:highlight w:val="yellow"/>
        </w:rPr>
        <w:t>cagcagcaaca</w:t>
      </w:r>
      <w:r>
        <w:rPr/>
        <w:t>ACCGCCAGGGTCTGGAGCCGGCAAAATGCTGGTCGGTCC</w:t>
      </w:r>
    </w:p>
    <w:p>
      <w:pPr>
        <w:pStyle w:val="HTML"/>
        <w:rPr/>
      </w:pPr>
      <w:r>
        <w:rPr/>
        <w:t>ACCAGGACCCAGTCCCGGTGGCATGGTGGTCAATCCCGCGCTCTCGCCTt</w:t>
      </w:r>
    </w:p>
    <w:p>
      <w:pPr>
        <w:pStyle w:val="HTML"/>
        <w:rPr>
          <w:highlight w:val="yellow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page">
                  <wp:posOffset>3886200</wp:posOffset>
                </wp:positionH>
                <wp:positionV relativeFrom="paragraph">
                  <wp:posOffset>13970</wp:posOffset>
                </wp:positionV>
                <wp:extent cx="114300" cy="1371600"/>
                <wp:effectExtent l="0" t="5080" r="63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37160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23400 w 64800"/>
                            <a:gd name="textAreaTop" fmla="*/ 20160 h 777600"/>
                            <a:gd name="textAreaBottom" fmla="*/ 757440 h 7776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8" coordsize="21600,21600" o:spt="88" adj="10800,1800" path="m,qx@13@14l10800@5qy@15@16qx@17@18l10800@6qy@19@20xnsem,qx@13@14l10800@5qy@15@16qx@17@18l10800@6qy@19@20nfe">
                <v:stroke joinstyle="miter"/>
                <v:formulas>
                  <v:f eqn="val #0"/>
                  <v:f eqn="sum 21600 0 @0"/>
                  <v:f eqn="min @1 @0"/>
                  <v:f eqn="prod @2 1 2"/>
                  <v:f eqn="val #1"/>
                  <v:f eqn="sum @0 0 @4"/>
                  <v:f eqn="sum height 0 @4"/>
                  <v:f eqn="sumangle 0 45 0"/>
                  <v:f eqn="cos 10800 @7"/>
                  <v:f eqn="sin @4 @7"/>
                  <v:f eqn="sum 0 @8 0"/>
                  <v:f eqn="sum @4 0 @9"/>
                  <v:f eqn="sum height @9 @4"/>
                  <v:f eqn="sum 10800 0 0"/>
                  <v:f eqn="sum @4 0 0"/>
                  <v:f eqn="sum 10800 10800 0"/>
                  <v:f eqn="sum @4 @5 0"/>
                  <v:f eqn="sum 0 @15 10800"/>
                  <v:f eqn="sum @4 @16 0"/>
                  <v:f eqn="sum 0 10800 10800"/>
                  <v:f eqn="sum @4 @6 0"/>
                </v:formulas>
                <v:path gradientshapeok="t" o:connecttype="rect" textboxrect="0,@11,@10,@12"/>
                <v:handles>
                  <v:h position="10800,@4"/>
                  <v:h position="21600,@0"/>
                </v:handles>
              </v:shapetype>
              <v:shape id="shape_0" stroked="t" o:allowincell="f" style="position:absolute;margin-left:306pt;margin-top:1.1pt;width:8.95pt;height:107.95pt;mso-wrap-style:none;v-text-anchor:middle;mso-position-horizontal-relative:pag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highlight w:val="yellow"/>
        </w:rPr>
        <w:t>accagacgaccaatgtgctcaccagtccggtgccaggacagcagcaacag</w:t>
      </w:r>
    </w:p>
    <w:p>
      <w:pPr>
        <w:pStyle w:val="HTML"/>
        <w:rPr>
          <w:highlight w:val="yellow"/>
        </w:rPr>
      </w:pPr>
      <w:r>
        <w:rPr>
          <w:highlight w:val="yellow"/>
        </w:rPr>
        <w:t>cagcagttcattaatgcgaacggcggcactggcgccaatcctcaactgag</w:t>
      </w:r>
    </w:p>
    <w:p>
      <w:pPr>
        <w:pStyle w:val="HTML"/>
        <w:rPr>
          <w:highlight w:val="yellow"/>
        </w:rPr>
      </w:pPr>
      <w:r>
        <w:rPr>
          <w:highlight w:val="yellow"/>
        </w:rPr>
        <w:t>cgaaatcatgaagcagcgtcacattcaccagcagcagcagcaacaacaac</w:t>
      </w:r>
    </w:p>
    <w:p>
      <w:pPr>
        <w:pStyle w:val="HTML"/>
        <w:rPr>
          <w:highlight w:val="yellow"/>
        </w:rPr>
      </w:pPr>
      <w:r>
        <w:rPr>
          <w:highlight w:val="yellow"/>
        </w:rPr>
        <w:t>agcagcagcagcagggaatgttgttgccgcagtcgccatttagcaattca</w:t>
      </w:r>
    </w:p>
    <w:p>
      <w:pPr>
        <w:pStyle w:val="HTML"/>
        <w:rPr>
          <w:highlight w:val="yellow"/>
        </w:rPr>
      </w:pPr>
      <w:r>
        <w:rPr>
          <w:highlight w:val="yellow"/>
        </w:rPr>
        <w:t>acacctctacaacaacaacagcagcagcagcagcagcaacaacagcagca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page">
                  <wp:posOffset>4110355</wp:posOffset>
                </wp:positionH>
                <wp:positionV relativeFrom="paragraph">
                  <wp:posOffset>5080</wp:posOffset>
                </wp:positionV>
                <wp:extent cx="1380490" cy="318135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0490" cy="3181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TART_B1#LIN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8.7pt;height:25.05pt;mso-wrap-distance-left:9.05pt;mso-wrap-distance-right:9.05pt;mso-wrap-distance-top:0pt;mso-wrap-distance-bottom:0pt;margin-top:0.4pt;mso-position-vertical-relative:text;margin-left:323.65pt;mso-position-horizontal-relative:page">
                <v:textbox>
                  <w:txbxContent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  <w:t>TART_B1#LIN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"/>
        <w:rPr>
          <w:highlight w:val="yellow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page">
                  <wp:posOffset>3886200</wp:posOffset>
                </wp:positionH>
                <wp:positionV relativeFrom="paragraph">
                  <wp:posOffset>-2256155</wp:posOffset>
                </wp:positionV>
                <wp:extent cx="114300" cy="1257300"/>
                <wp:effectExtent l="0" t="5080" r="635" b="571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5748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23400 w 64800"/>
                            <a:gd name="textAreaTop" fmla="*/ 18360 h 712800"/>
                            <a:gd name="textAreaBottom" fmla="*/ 694440 h 7128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-177.65pt;width:8.95pt;height:98.95pt;mso-wrap-style:none;v-text-anchor:middle;mso-position-horizontal-relative:pag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highlight w:val="yellow"/>
        </w:rPr>
        <w:t>gcaggcgactagcaacagttttagctcaccaatgcagcaacagcagcaag</w:t>
      </w:r>
    </w:p>
    <w:p>
      <w:pPr>
        <w:pStyle w:val="HTML"/>
        <w:rPr>
          <w:highlight w:val="yellow"/>
        </w:rPr>
      </w:pPr>
      <w:r>
        <w:rPr>
          <w:highlight w:val="yellow"/>
        </w:rPr>
        <w:t>gtcagcaacagcaacaacagaagcccggcagtgtgctgaataatatgccg</w:t>
      </w:r>
    </w:p>
    <w:p>
      <w:pPr>
        <w:pStyle w:val="HTML"/>
        <w:rPr>
          <w:highlight w:val="yellow"/>
        </w:rPr>
      </w:pPr>
      <w:r>
        <w:rPr>
          <w:highlight w:val="yellow"/>
        </w:rPr>
        <w:t>cccacgcccacgagtctggaagccctgaatgcgggggccggagcgccggg</w:t>
      </w:r>
    </w:p>
    <w:p>
      <w:pPr>
        <w:pStyle w:val="HTML"/>
        <w:rPr>
          <w:highlight w:val="yellow"/>
        </w:rPr>
      </w:pPr>
      <w:r>
        <w:rPr>
          <w:highlight w:val="yellow"/>
        </w:rPr>
        <w:t>aactggaggatccgcctccaatgtaacggtttcagctccgagcccatcgc</w:t>
      </w:r>
    </w:p>
    <w:p>
      <w:pPr>
        <w:pStyle w:val="HTML"/>
        <w:rPr>
          <w:highlight w:val="yellow"/>
        </w:rPr>
      </w:pPr>
      <w:r>
        <w:rPr>
          <w:highlight w:val="yellow"/>
        </w:rPr>
        <w:t>ctggcttcttgtccaacggcccgtcgattggcacgccctccaacaataat</w:t>
      </w:r>
    </w:p>
    <w:p>
      <w:pPr>
        <w:pStyle w:val="HTML"/>
        <w:rPr/>
      </w:pPr>
      <w:r>
        <w:rPr>
          <w:highlight w:val="yellow"/>
        </w:rPr>
        <w:t>aataatagtagtgctaacaac</w:t>
      </w:r>
      <w:r>
        <w:rPr/>
        <w:t>AACCCGCCCTCGGTGAGCAGTCTAATGCA</w:t>
      </w:r>
    </w:p>
    <w:p>
      <w:pPr>
        <w:pStyle w:val="HTML"/>
        <w:rPr/>
      </w:pPr>
      <w:r>
        <w:rPr/>
        <w:t>ACAGCCGCTGAGCAATCGGCCGGGTACGCCTCCTTACATACCCGCTTCCC</w:t>
      </w:r>
    </w:p>
    <w:p>
      <w:pPr>
        <w:pStyle w:val="HTML"/>
        <w:rPr/>
      </w:pPr>
      <w:r>
        <w:rPr/>
        <w:t>CAGTGCCGGCGACAAGTGCCTCCGGATTAGCGGCGAGCAGTACGCCC</w:t>
      </w:r>
      <w:r>
        <w:rPr>
          <w:highlight w:val="yellow"/>
        </w:rPr>
        <w:t>gca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page">
                  <wp:posOffset>3996055</wp:posOffset>
                </wp:positionH>
                <wp:positionV relativeFrom="paragraph">
                  <wp:posOffset>-2540</wp:posOffset>
                </wp:positionV>
                <wp:extent cx="1494790" cy="351790"/>
                <wp:effectExtent l="0" t="0" r="0" b="0"/>
                <wp:wrapNone/>
                <wp:docPr id="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7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Simple repea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7.7pt;height:27.7pt;mso-wrap-distance-left:9.05pt;mso-wrap-distance-right:9.05pt;mso-wrap-distance-top:0pt;mso-wrap-distance-bottom:0pt;margin-top:-0.2pt;mso-position-vertical-relative:text;margin-left:314.65pt;mso-position-horizontal-relative:page">
                <v:textbox>
                  <w:txbxContent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  <w:t>Simple repea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"/>
        <w:rPr>
          <w:highlight w:val="yellow"/>
        </w:rPr>
      </w:pPr>
      <w:r>
        <w:rPr>
          <w:highlight w:val="yellow"/>
        </w:rPr>
        <w:t>tcagcagcagccacctgtgcgagtagtggcagtggcagcaatagcagcag</w:t>
      </w:r>
    </w:p>
    <w:p>
      <w:pPr>
        <w:pStyle w:val="HTML"/>
        <w:rPr/>
      </w:pPr>
      <w:r>
        <w:rPr>
          <w:highlight w:val="yellow"/>
        </w:rPr>
        <w:t>cggagcaactgcagcgg</w:t>
      </w:r>
      <w:r>
        <w:rPr/>
        <w:t>GTGCAAGTTCCACGTCATCATCTTCCTCGGCGG</w:t>
      </w:r>
    </w:p>
    <w:p>
      <w:pPr>
        <w:pStyle w:val="HTML"/>
        <w:rPr/>
      </w:pPr>
      <w:r>
        <w:rPr/>
        <w:t>GCTCGGGTACACCACTCAGCTCGGTATCGACTCCTACATCGGCCACGATG</w:t>
      </w:r>
    </w:p>
    <w:p>
      <w:pPr>
        <w:pStyle w:val="HTML"/>
        <w:rPr/>
      </w:pPr>
      <w:r>
        <w:rPr/>
        <w:t>GCCACCAGCAGCggtggtggtggtggtggtggGGGCAATGCAGGAGGCGG</w:t>
      </w:r>
    </w:p>
    <w:p>
      <w:pPr>
        <w:pStyle w:val="HTML"/>
        <w:rPr/>
      </w:pPr>
      <w:r>
        <w:rPr/>
        <w:t>ATCATCCACTACGCCCGCTAGCAATCCACTGCTCCTCATGTCTGGAGGAA</w:t>
      </w:r>
    </w:p>
    <w:p>
      <w:pPr>
        <w:pStyle w:val="HTML"/>
        <w:rPr/>
      </w:pPr>
      <w:r>
        <w:rPr/>
        <w:t>CGGCAGGAGGCGGAACGGGAGCAACGACCACCACATCGACATCCTCGAGC</w:t>
      </w:r>
    </w:p>
    <w:p>
      <w:pPr>
        <w:pStyle w:val="HTML"/>
        <w:rPr/>
      </w:pPr>
      <w:r>
        <w:rPr/>
        <w:t>AGTCGCATGATGAGCAGCTCCAGCAGTCTCTCCTCACAGATGGCTGCCCT</w:t>
      </w:r>
    </w:p>
    <w:p>
      <w:pPr>
        <w:pStyle w:val="HTML"/>
        <w:rPr/>
      </w:pPr>
      <w:r>
        <w:rPr/>
        <w:t>GGAGGCTGCGGCGCGAGACAACGACGATGAGACGCCCTCGCCATCCGGCG</w:t>
      </w:r>
    </w:p>
    <w:p>
      <w:pPr>
        <w:pStyle w:val="HTML"/>
        <w:rPr/>
      </w:pPr>
      <w:r>
        <w:rPr/>
        <w:t>AGAATACGAACGGCAGTGGTGGCAGTGGAAATGCCGGCGGTATGGCCTCC</w:t>
      </w:r>
    </w:p>
    <w:p>
      <w:pPr>
        <w:pStyle w:val="HTML"/>
        <w:rPr/>
      </w:pPr>
      <w:r>
        <w:rPr/>
        <w:t>AAGGGCAAACTGGACTCCATTAAGCAAGATGATGATATCAAGAAGGAGTT</w:t>
      </w:r>
    </w:p>
    <w:p>
      <w:pPr>
        <w:pStyle w:val="HTML"/>
        <w:rPr/>
      </w:pPr>
      <w:r>
        <w:rPr/>
        <w:t>TATGGATGACAGCTGTGGCGGAAATAACGATAGCTCGCAGATGGATTGCT</w:t>
      </w:r>
    </w:p>
    <w:p>
      <w:pPr>
        <w:pStyle w:val="HTML"/>
        <w:rPr/>
      </w:pPr>
      <w:r>
        <w:rPr/>
        <w:t>CGACGGGTGGTGGCAAGGGCAAGAATGTGAACAACGACGGAACAAGCATG</w:t>
      </w:r>
    </w:p>
    <w:p>
      <w:pPr>
        <w:pStyle w:val="HTML"/>
        <w:rPr/>
      </w:pPr>
      <w:r>
        <w:rPr/>
        <w:t>ATCAAAATGGAGATCAAGACGGAGGATGGACTCGATGGCGAGGTAAAGAT</w:t>
      </w:r>
    </w:p>
    <w:p>
      <w:pPr>
        <w:pStyle w:val="HTML"/>
        <w:rPr/>
      </w:pPr>
      <w:r>
        <w:rPr/>
        <w:t>CAAAACGGAGGCCATGGATGTGGACGAGGCTGGAGGATCGACAGCCGGAG</w:t>
      </w:r>
    </w:p>
    <w:p>
      <w:pPr>
        <w:pStyle w:val="HTML"/>
        <w:rPr/>
      </w:pPr>
      <w:r>
        <w:rPr/>
        <w:t>AGCATCATGGCGAAGGTGGCGGCGGCAGTGGTGTTGGCGGCGGTAAGGAT</w:t>
      </w:r>
    </w:p>
    <w:p>
      <w:pPr>
        <w:pStyle w:val="HTML"/>
        <w:rPr/>
      </w:pPr>
      <w:r>
        <w:rPr/>
        <w:t>AACATAAATGGTGCGCACGATGGCGGAGCGACAGGCGGTGCTGTGGACAT</w:t>
      </w:r>
    </w:p>
    <w:p>
      <w:pPr>
        <w:pStyle w:val="HTML"/>
        <w:rPr/>
      </w:pPr>
      <w:r>
        <w:rPr/>
        <w:t>AAAACCCAAGACGGAGACGAAACCACTCGTACCGGAGCCACTGGCACCCA</w:t>
      </w:r>
    </w:p>
    <w:p>
      <w:pPr>
        <w:pStyle w:val="HTML"/>
        <w:rPr/>
      </w:pPr>
      <w:r>
        <w:rPr/>
        <w:t>ATGCAGGTGACAAGAAAAAGAAGTG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no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ind w:left="0" w:right="0" w:hanging="0"/>
        <w:jc w:val="left"/>
        <w:outlineLvl w:val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CCGCCGATTGCC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CATGCCGCCATGAACGCTTACAATGGCAGTTCCCCGCTTGCACCGCA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GCAACCACAGCAGCAACAGCAATCGCCATACCAGCAGCAGCAGCAGC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AACATATGCAGGCCAATGCTAACCTCCCGCCCACGCGACCCGTCTCT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TATTACCACAGCCAGCAGTCGGCGCAGCAGCAGCTGCAGCAACAACA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GCAGCAGCAACAACATTCCCTGCAGCAGCAACAGTTCGCGCTCAGCA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GCAATCTCAATGGCCAGCAACAGCAACAGCAACAGCACCAGCACCAG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CAGCTCACCTTGAACAACCGCACCAAGAGCCAGCAGAACTTCCAGC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TCTTCGCATGCAGCAGATGATGGCTCCCTCCATGCCTAACATCAGCA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TGTACCATCACCAGCAGCAACAACAGCAACAGCTGCCCCTGCAACAG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CAGCAGCAGCAACAGCAACCTCTGATGAGCAGCAGTCAGAGCATGCA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TGTGAACGATTTCGCAGGTGGCTATCAGAATGGCAGTTTGGAGTACA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GCAGTCAGCTCCATGATCCATCCACGCTCTACGAAATTCAGCAGCA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TTGCAACAGCAACAGCAACAGCAACAGCAACAGCAACAGCAGCAGCA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ATCGCCGAATTTTATAGCCCTGCCCCCTAAACCATTGGGCAGCTTAC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CTCCCAATAAACCAAATGTTCCACCAAGTACAGCACCAAAACCGCAG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GACAAGCCGCCTCTACCGCCTACAGCAACGCATCCGCTGTTCAAAGC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GCAGCAGATTGCTCCGGGAATGAACTACGTAGCCAGTACATTGGATC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CAAAGGGCAGCTATGTGGCGTCCAATCAAGGGAACAATCGTCCCCTT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AGCGGTAGCAATCCATGGGAAAGGGAGGAGCGTGAGAAGGATTTAGA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GCGTCGCGAACACATTCGCCAGTGGCGGGAGCAGCAGATATCAGAGC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CCCAGATCGTATCCCGTTCCCCAATGCAAGAGGAGCAACTGAAAACC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ATACTCGAGCGCGACTTTGAGCGAAGAGCACAAGAACTACAAGAGC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GGAACAGGATCAGGAACAGCAGTACGACAAGGAGAACGTCCAGGAGT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TCAGATTGGCTGGCGGCGGTCAGGTCAGTGCCATACAAACACCCATT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AGTTACCGACAAACGGAGATAAAACTGGCGGAGATGCCAGACAGCA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TCTGGTGGATTCAGTGCCACCACAGCCACCAGCTCCAACTGCCCAGC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TGAGCAGCAACACACAGCAGCCCAAGAGTATACTTAAGCACAATCGG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TCCGAAGGCGGGGTTGGTCCCAGTGGGGCACCCTCATCGCCATCGAA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GCAGAAATCCGCAAGTTTTGCGGACGAGCGACATCTGCACACTGAGC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CGATATCTAATCTAGCGAAGGAGCTTAATCAGCTCACAATGCTTGAT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GACAATAACAACGAGACTCTGGATGCTGTTGTGCCGCCACCTCCACC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AGAAAGGAACAGTTCTTATTTGATCATGTCACAGCAGAAACTGCGAG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GCACTGGAAACGCGACCTCGTCCATGGGCCTACTGAAAACGGCCACC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AATCAGGCCGCAGCTGCCGTAGAGATTAAAAAGGCATCTCTTCTCA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TCAAACTAATAATAACAACAATTTGAGTGGGAGCTTAAACAACAACA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TGCATGGATCACCACTCAGCGCCATGGAGCTAAATGCCGCCTATGTT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GCCACGGGAACAGGAATAATTGGAGGATTGGGCACACCGCCTCCGCC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ACCGTTGATGCAAAGGGACAACAAGCGGGTGAGCTTCCATGATGAAG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ATAATTTTGTGAGCGGGAATAGCCAGCAACAACAGCTGCAGCAGCAA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ATTATGGATAATTACGGTATGGAGCATCAGGATTTGGACACTATCAG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GGATACGA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no</w:t>
      </w:r>
    </w:p>
    <w:p>
      <w:pPr>
        <w:pStyle w:val="HTML"/>
        <w:rPr/>
      </w:pPr>
      <w:r>
        <w:rPr/>
        <w:t>ACCGCCGATTGCCGCACATGCCGCCATGAACGCTTACAATGGCAGTTCCC</w:t>
      </w:r>
    </w:p>
    <w:p>
      <w:pPr>
        <w:pStyle w:val="HTML"/>
        <w:rPr/>
      </w:pPr>
      <w:r>
        <w:rPr/>
        <w:t>CGCTTGCACCgcagcagcaaccacagcagcaacagcaatcgccataccag</w:t>
      </w:r>
    </w:p>
    <w:p>
      <w:pPr>
        <w:pStyle w:val="HTML"/>
        <w:rPr/>
      </w:pPr>
      <w:r>
        <w:rPr/>
        <w:t>cagcagcagcagcagcaacatatgcagGCCAATGCTAACCTCCCGCCCAC</w:t>
      </w:r>
    </w:p>
    <w:p>
      <w:pPr>
        <w:pStyle w:val="HTML"/>
        <w:rPr/>
      </w:pPr>
      <w:r>
        <w:rPr/>
        <w:t>GCGACCCGTCTCTGCCTATTACCACAGCCAGCAGTCGGCgcagcagcagc</w:t>
      </w:r>
    </w:p>
    <w:p>
      <w:pPr>
        <w:pStyle w:val="HTML"/>
        <w:rPr/>
      </w:pPr>
      <w:r>
        <w:rPr/>
        <w:t>tgcagcaacaacagcagcagcagcaacaacaTTCCCTG</w:t>
      </w:r>
      <w:r>
        <w:rPr>
          <w:highlight w:val="yellow"/>
        </w:rPr>
        <w:t>cagcagcaacag</w:t>
      </w:r>
    </w:p>
    <w:p>
      <w:pPr>
        <w:pStyle w:val="HTML"/>
        <w:rPr>
          <w:highlight w:val="yellow"/>
        </w:rPr>
      </w:pPr>
      <w:r>
        <w:rPr>
          <w:highlight w:val="yellow"/>
        </w:rPr>
        <w:t>ttcgcgctcagcagtggcaatctcaatggccagcaacagcaacagcaaca</w:t>
      </w:r>
    </w:p>
    <w:p>
      <w:pPr>
        <w:pStyle w:val="HTML"/>
        <w:rPr>
          <w:highlight w:val="yellow"/>
        </w:rPr>
      </w:pPr>
      <w:r>
        <w:rPr>
          <w:highlight w:val="yellow"/>
        </w:rPr>
        <w:t>gcaccagcaccagcaccagctcaccttgaacaaccgcaccaagagccagc</w:t>
      </w:r>
    </w:p>
    <w:p>
      <w:pPr>
        <w:pStyle w:val="HTML"/>
        <w:rPr>
          <w:highlight w:val="yellow"/>
        </w:rPr>
      </w:pPr>
      <w:r>
        <w:rPr>
          <w:highlight w:val="yellow"/>
        </w:rPr>
        <w:t>agaacttccagcacactcttcgcatgcagcagatgatggctccctccatg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page">
                  <wp:posOffset>3881755</wp:posOffset>
                </wp:positionH>
                <wp:positionV relativeFrom="paragraph">
                  <wp:posOffset>40640</wp:posOffset>
                </wp:positionV>
                <wp:extent cx="1380490" cy="237490"/>
                <wp:effectExtent l="0" t="0" r="0" b="0"/>
                <wp:wrapNone/>
                <wp:docPr id="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0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TART_DV#LIN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8.7pt;height:18.7pt;mso-wrap-distance-left:9.05pt;mso-wrap-distance-right:9.05pt;mso-wrap-distance-top:0pt;mso-wrap-distance-bottom:0pt;margin-top:3.2pt;mso-position-vertical-relative:text;margin-left:305.65pt;mso-position-horizontal-relative:page">
                <v:textbox>
                  <w:txbxContent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  <w:t>TART_DV#LIN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"/>
        <w:rPr>
          <w:highlight w:val="yellow"/>
        </w:rPr>
      </w:pPr>
      <w:r>
        <w:rPr>
          <w:highlight w:val="yellow"/>
        </w:rPr>
        <w:t xml:space="preserve">cctaacatcagcaacatgtaccatcaccagcagcaacaacagcaacagct </w:t>
      </w:r>
    </w:p>
    <w:p>
      <w:pPr>
        <w:pStyle w:val="HTML"/>
        <w:rPr>
          <w:highlight w:val="yellow"/>
        </w:rPr>
      </w:pPr>
      <w:r>
        <w:rPr>
          <w:highlight w:val="yellow"/>
        </w:rPr>
        <w:t>gcccctgcaacagcagcagcagcagcaacagcaacctctgatgagcagca</w:t>
      </w:r>
    </w:p>
    <w:p>
      <w:pPr>
        <w:pStyle w:val="HTML"/>
        <w:rPr>
          <w:highlight w:val="yellow"/>
        </w:rPr>
      </w:pPr>
      <w:r>
        <w:rPr>
          <w:highlight w:val="yellow"/>
        </w:rPr>
        <w:t>gtcagagcatgcagaatgtgaacgatttcgcaggtggctatcagaatggc</w:t>
      </w:r>
    </w:p>
    <w:p>
      <w:pPr>
        <w:pStyle w:val="HTML"/>
        <w:rPr>
          <w:highlight w:val="yellow"/>
        </w:rPr>
      </w:pPr>
      <w:r>
        <w:rPr>
          <w:highlight w:val="yellow"/>
        </w:rPr>
        <w:t>agtttggagtacaggcgcagtcagctccatgatccatccacgctctacga</w:t>
      </w:r>
    </w:p>
    <w:p>
      <w:pPr>
        <w:pStyle w:val="HTML"/>
        <w:rPr>
          <w:highlight w:val="yellow"/>
        </w:rPr>
      </w:pPr>
      <w:r>
        <w:rPr>
          <w:highlight w:val="yellow"/>
        </w:rPr>
        <w:t>aattcagcagcaacagttgcaacagcaacagcaacagcaacagcaacagc</w:t>
      </w:r>
    </w:p>
    <w:p>
      <w:pPr>
        <w:pStyle w:val="HTML"/>
        <w:rPr/>
      </w:pPr>
      <w:r>
        <w:rPr>
          <w:highlight w:val="yellow"/>
        </w:rPr>
        <w:t>aacagcagcagcag</w:t>
      </w:r>
      <w:r>
        <w:rPr/>
        <w:t>GCATCGCCGAATTTTATAGCCCTGCCCCCTAAACCA</w:t>
      </w:r>
    </w:p>
    <w:p>
      <w:pPr>
        <w:pStyle w:val="HTML"/>
        <w:rPr/>
      </w:pPr>
      <w:r>
        <w:rPr/>
        <w:t>TTGGGCAGCTTACAGTCTCCCAATAAACCAAATGTTCCACCAAGTACAGC</w:t>
      </w:r>
    </w:p>
    <w:p>
      <w:pPr>
        <w:pStyle w:val="HTML"/>
        <w:rPr/>
      </w:pPr>
      <w:r>
        <w:rPr/>
        <w:t>ACCAAAACCGCAGCAGGACAAGCCGCCTCTACCGCCTACAGCAACGCATC</w:t>
      </w:r>
    </w:p>
    <w:p>
      <w:pPr>
        <w:pStyle w:val="HTML"/>
        <w:rPr/>
      </w:pPr>
      <w:r>
        <w:rPr/>
        <w:t>CGCTGTTCAAAGCCACGCAGCAGATTGCTCCGGGAATGAACTACGTAGCC</w:t>
      </w:r>
    </w:p>
    <w:p>
      <w:pPr>
        <w:pStyle w:val="HTML"/>
        <w:rPr/>
      </w:pPr>
      <w:r>
        <w:rPr/>
        <w:t>AGTACATTGGATCCGCCAAAGGGCAGCTATGTGGCGTCCAATCAAGGGAA</w:t>
      </w:r>
    </w:p>
    <w:p>
      <w:pPr>
        <w:pStyle w:val="HTML"/>
        <w:rPr/>
      </w:pPr>
      <w:r>
        <w:rPr/>
        <w:t>CAATCGTCCCCTTCACAGCGGTAGCAATCCATGGGAAAGGGAGGAGCGTG</w:t>
      </w:r>
    </w:p>
    <w:p>
      <w:pPr>
        <w:pStyle w:val="HTML"/>
        <w:rPr/>
      </w:pPr>
      <w:r>
        <w:rPr/>
        <w:t>AGAAGGATTTAGAGATGCGTCGCGAACACATTCGCCAGTGGCGGGAGCAG</w:t>
      </w:r>
    </w:p>
    <w:p>
      <w:pPr>
        <w:pStyle w:val="HTML"/>
        <w:rPr/>
      </w:pPr>
      <w:r>
        <w:rPr/>
        <w:t>CAGATATCAGAGCTGTCCCAGATCGTATCCCGTTCCCCAATGCAAGAGGA</w:t>
      </w:r>
    </w:p>
    <w:p>
      <w:pPr>
        <w:pStyle w:val="HTML"/>
        <w:rPr/>
      </w:pPr>
      <w:r>
        <w:rPr/>
        <w:t>GCAACTGAAAACCCTGATACTCGAGCGCGACTTTGAGCGAAGAGCACAAG</w:t>
      </w:r>
    </w:p>
    <w:p>
      <w:pPr>
        <w:pStyle w:val="HTML"/>
        <w:rPr/>
      </w:pPr>
      <w:r>
        <w:rPr/>
        <w:t>AACTACAAGAGCAAGAGGAACAGGATCAGGAACAGCAGTACGACAAGGAG</w:t>
      </w:r>
    </w:p>
    <w:p>
      <w:pPr>
        <w:pStyle w:val="HTML"/>
        <w:rPr/>
      </w:pPr>
      <w:r>
        <w:rPr/>
        <w:t>AACGTCCAGGAGTTGTTCAGATTGGCTGGCGGCGGTCAGGTCAGTGCCAT</w:t>
      </w:r>
    </w:p>
    <w:p>
      <w:pPr>
        <w:pStyle w:val="HTML"/>
        <w:rPr/>
      </w:pPr>
      <w:r>
        <w:rPr/>
        <w:t>ACAAACACCCATTACCAGTTACCGACAAACGGAGATAAAACTGGCGGAGA</w:t>
      </w:r>
    </w:p>
    <w:p>
      <w:pPr>
        <w:pStyle w:val="HTML"/>
        <w:rPr/>
      </w:pPr>
      <w:r>
        <w:rPr/>
        <w:t>TGCCAGACAGCAACAGTCTGGTGGATTCAGTGCCACCACAGCCACCAGCT</w:t>
      </w:r>
    </w:p>
    <w:p>
      <w:pPr>
        <w:pStyle w:val="HTML"/>
        <w:rPr/>
      </w:pPr>
      <w:r>
        <w:rPr/>
        <w:t>CCAACTGCCCAGCCGCTGAGCAGCAACACACAGCAGCCCAAGAGTATACT</w:t>
      </w:r>
    </w:p>
    <w:p>
      <w:pPr>
        <w:pStyle w:val="HTML"/>
        <w:rPr/>
      </w:pPr>
      <w:r>
        <w:rPr/>
        <w:t>TAAGCACAATCGGTATTCCGAAGGCGGGGTTGGTCCCAGTGGGGCACCCT</w:t>
      </w:r>
    </w:p>
    <w:p>
      <w:pPr>
        <w:pStyle w:val="HTML"/>
        <w:rPr/>
      </w:pPr>
      <w:r>
        <w:rPr/>
        <w:t>CATCGCCATCGAAGTCGCAGAAATCCGCAAGTTTTGCGGACGAGCGACAT</w:t>
      </w:r>
    </w:p>
    <w:p>
      <w:pPr>
        <w:pStyle w:val="HTML"/>
        <w:rPr/>
      </w:pPr>
      <w:r>
        <w:rPr/>
        <w:t>CTGCACACTGAGCATCCGATATCTAATCTAGCGAAGGAGCTTAATCAGCT</w:t>
      </w:r>
    </w:p>
    <w:p>
      <w:pPr>
        <w:pStyle w:val="HTML"/>
        <w:rPr/>
      </w:pPr>
      <w:r>
        <w:rPr/>
        <w:t>CACAATGCTTGATAAGGACAATAACAACGAGACTCTGGATGCTGTTGTGC</w:t>
      </w:r>
    </w:p>
    <w:p>
      <w:pPr>
        <w:pStyle w:val="HTML"/>
        <w:rPr/>
      </w:pPr>
      <w:r>
        <w:rPr/>
        <w:t>CGCCACCTCCACCGCCAGAAAGGAACAGTTCTTATTTGATCATGTCACAG</w:t>
      </w:r>
    </w:p>
    <w:p>
      <w:pPr>
        <w:pStyle w:val="HTML"/>
        <w:rPr/>
      </w:pPr>
      <w:r>
        <w:rPr/>
        <w:t>CAGAAACTGCGAGGCAGCACTGGAAACGCGACCTCGTCCATGGGCCTACT</w:t>
      </w:r>
    </w:p>
    <w:p>
      <w:pPr>
        <w:pStyle w:val="HTML"/>
        <w:rPr/>
      </w:pPr>
      <w:r>
        <w:rPr/>
        <w:t>GAAAACGGCCACCAGCAATCAGGCCGCAGCTGCCGTAGAGATTAAAAAGG</w:t>
      </w:r>
    </w:p>
    <w:p>
      <w:pPr>
        <w:pStyle w:val="HTML"/>
        <w:rPr/>
      </w:pPr>
      <w:r>
        <w:rPr/>
        <w:t>CATCTCTTCTCAACACTCAAACTAATAATAACAACAATTTGAGTGGGAGC</w:t>
      </w:r>
    </w:p>
    <w:p>
      <w:pPr>
        <w:pStyle w:val="HTML"/>
        <w:rPr/>
      </w:pPr>
      <w:r>
        <w:rPr/>
        <w:t>TTAAACAACAACACCATGCATGGATCACCACTCAGCGCCATGGAGCTAAA</w:t>
      </w:r>
    </w:p>
    <w:p>
      <w:pPr>
        <w:pStyle w:val="HTML"/>
        <w:rPr/>
      </w:pPr>
      <w:r>
        <w:rPr/>
        <w:t>TGCCGCCTATGTTTCGGCCACGGGAACAGGAATAATTGGAGGATTGGGCA</w:t>
      </w:r>
    </w:p>
    <w:p>
      <w:pPr>
        <w:pStyle w:val="HTML"/>
        <w:rPr/>
      </w:pPr>
      <w:r>
        <w:rPr/>
        <w:t>CACCGCCTCCGCCGCCACCGTTGATGCAAAGGGACAACAAGCGGGTGAGC</w:t>
      </w:r>
    </w:p>
    <w:p>
      <w:pPr>
        <w:pStyle w:val="HTML"/>
        <w:rPr/>
      </w:pPr>
      <w:r>
        <w:rPr/>
        <w:t>TTCCATGATGAAGAGAATAATTTTGTGAGCGGGAATAGCCAGCAACAACA</w:t>
      </w:r>
    </w:p>
    <w:p>
      <w:pPr>
        <w:pStyle w:val="HTML"/>
        <w:rPr/>
      </w:pPr>
      <w:r>
        <w:rPr/>
        <w:t>GCTGCAGCAGCAATATATTATGGATAATTACGGTATGGAGCATCAGGATT</w:t>
      </w:r>
    </w:p>
    <w:p>
      <w:pPr>
        <w:pStyle w:val="HTML"/>
        <w:rPr/>
      </w:pPr>
      <w:r>
        <w:rPr/>
        <w:t>TGGACACTATCAGAGAGGATACGA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G1482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GGTCCCGA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CTACGATTCG GCCAGCGAGA CGGAGATCGC ATTGGAGGAG GCCCGACTAA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ACGCCCTGCG TCAACATTGG GAGTCCGCCA GCATTACGGC CTCCATCTGC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TCCTCGGCCA GCCGCTCGCT GCAGACGACG CCCATCCGCC AGGTGCAGGT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GCCATTGAAG CAGCCACCGC GTGGCGCCGG CCTGCTGATT CAGCCTTCTA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GCGCCTCGGC GGTCACCGCC TCCACCTCCT CCTCCTCCTC ATCGACGATA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GTCGCGCTGC CCACGACGGA GTATCTACCT CAGCATGTGT TGACGGGACG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GCAAGTGGTG CAGCAGCAGC AACAACAGCA GCAGCAACAG GCGGCAGTGC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TCTACCAGCA GCAGCAGCAG CAACTAATAC TGCTGCCCCA GTTGGATCCT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AATGTTGTCA ACACGTCCAC GGCAGCAGCA GCGGCACAGC TCGTCCAGTT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GCAGCAGCAG CATCAACAGC AGCAACAACA GCTACAGCTG CAGCAGCAAC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AGCAGCTGCA ACTCAATCAG CAGCAGCAGC AGCAACTTTA CCAGCAGCAG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CAACAGCAAT ACCTGCTGAC CCTTCCCGCC GGATCAAAGC CCCAGAGCGT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GAGTCCAAAG CGCCTGATCT ATGGTGGACC CGCTGCAACC ACTCTCCTCT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TGCAACT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G14821</w:t>
      </w:r>
    </w:p>
    <w:p>
      <w:pPr>
        <w:pStyle w:val="HTML"/>
        <w:rPr/>
      </w:pPr>
      <w:r>
        <w:rPr/>
        <w:t>GGTCCCGACTACGATTCGGCCAGCGAGACGGAGATCGCATTGGAGGAGGC</w:t>
      </w:r>
    </w:p>
    <w:p>
      <w:pPr>
        <w:pStyle w:val="HTML"/>
        <w:rPr/>
      </w:pPr>
      <w:r>
        <w:rPr/>
        <w:t>CCGACTAAACGCCCTGCGTCAACATTGGGAGTCCGCCAGCATTACGGCCT</w:t>
      </w:r>
    </w:p>
    <w:p>
      <w:pPr>
        <w:pStyle w:val="HTML"/>
        <w:rPr/>
      </w:pPr>
      <w:r>
        <w:rPr/>
        <w:t>CCATCTGCTCCTCGGCCAGCCGCTCGCTGCAGACGACGCCCATCCGCCAG</w:t>
      </w:r>
    </w:p>
    <w:p>
      <w:pPr>
        <w:pStyle w:val="HTML"/>
        <w:rPr/>
      </w:pPr>
      <w:r>
        <w:rPr/>
        <w:t>GTGCAGGTGCCATTGAAGCAGCCACCGCGTGGCGCCGGCCTGCTGATTCA</w:t>
      </w:r>
    </w:p>
    <w:p>
      <w:pPr>
        <w:pStyle w:val="HTML"/>
        <w:rPr/>
      </w:pPr>
      <w:r>
        <w:rPr/>
        <w:t>GCCTTCTAGCGCCTCGGCGGTCACCGCCTCCACCTCCTCCTCCTCCTCAT</w:t>
      </w:r>
    </w:p>
    <w:p>
      <w:pPr>
        <w:pStyle w:val="HTML"/>
        <w:rPr/>
      </w:pPr>
      <w:r>
        <w:rPr/>
        <w:t>CGACGATAGTCGCGCTGCCCACGACGGAGTATCTACCTCAGCATGTGTTG</w:t>
      </w:r>
    </w:p>
    <w:p>
      <w:pPr>
        <w:pStyle w:val="HTML"/>
        <w:rPr/>
      </w:pPr>
      <w:r>
        <w:rPr/>
        <w:t>ACGGGACGGCAAGTGGTGCAGcagcagcaacaacagcagcagcaacaggc</w:t>
      </w:r>
    </w:p>
    <w:p>
      <w:pPr>
        <w:pStyle w:val="HTML"/>
        <w:rPr/>
      </w:pPr>
      <w:r>
        <w:rPr/>
        <w:t>ggcagtgctctaccagcagcagcag</w:t>
      </w:r>
      <w:r>
        <w:rPr>
          <w:highlight w:val="yellow"/>
        </w:rPr>
        <w:t>cagcaactaatactgctgccccagt</w:t>
      </w:r>
    </w:p>
    <w:p>
      <w:pPr>
        <w:pStyle w:val="HTML"/>
        <w:rPr>
          <w:highlight w:val="yellow"/>
        </w:rPr>
      </w:pPr>
      <w:r>
        <w:rPr>
          <w:highlight w:val="yellow"/>
        </w:rPr>
        <w:t>tggatcctaatgttgtcaacacgtccacggcagcagcagcggcacagctc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page">
                  <wp:posOffset>3881755</wp:posOffset>
                </wp:positionH>
                <wp:positionV relativeFrom="paragraph">
                  <wp:posOffset>10795</wp:posOffset>
                </wp:positionV>
                <wp:extent cx="1380490" cy="347980"/>
                <wp:effectExtent l="0" t="0" r="0" b="0"/>
                <wp:wrapNone/>
                <wp:docPr id="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0490" cy="3479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TART_DV#LIN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8.7pt;height:27.4pt;mso-wrap-distance-left:9.05pt;mso-wrap-distance-right:9.05pt;mso-wrap-distance-top:0pt;mso-wrap-distance-bottom:0pt;margin-top:0.85pt;mso-position-vertical-relative:text;margin-left:305.65pt;mso-position-horizontal-relative:page">
                <v:textbox>
                  <w:txbxContent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  <w:t>TART_DV#LIN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"/>
        <w:rPr>
          <w:highlight w:val="yellow"/>
        </w:rPr>
      </w:pPr>
      <w:r>
        <w:rPr>
          <w:highlight w:val="yellow"/>
        </w:rPr>
        <w:t xml:space="preserve">gtccagttgcagcagcagcatcaacagcagcaacaacagctacagctgca </w:t>
      </w:r>
    </w:p>
    <w:p>
      <w:pPr>
        <w:pStyle w:val="HTML"/>
        <w:rPr>
          <w:highlight w:val="yellow"/>
        </w:rPr>
      </w:pPr>
      <w:r>
        <w:rPr>
          <w:highlight w:val="yellow"/>
        </w:rPr>
        <w:t>gcagcaacagcagctgcaactcaatcagcagcagcagcagcaactttacc</w:t>
      </w:r>
    </w:p>
    <w:p>
      <w:pPr>
        <w:pStyle w:val="HTML"/>
        <w:rPr/>
      </w:pPr>
      <w:r>
        <w:rPr>
          <w:highlight w:val="yellow"/>
        </w:rPr>
        <w:t>agcagcagcaacagcaatacc</w:t>
      </w:r>
      <w:r>
        <w:rPr/>
        <w:t>TGCTGACCCTTCCCGCCGGATCAAAGCCC</w:t>
      </w:r>
    </w:p>
    <w:p>
      <w:pPr>
        <w:pStyle w:val="HTML"/>
        <w:rPr/>
      </w:pPr>
      <w:r>
        <w:rPr/>
        <w:t>CAGAGCGTGAGTCCAAAGCGCCTGATCTATGGTGGACCCGCTGCAACCAC</w:t>
      </w:r>
    </w:p>
    <w:p>
      <w:pPr>
        <w:pStyle w:val="HTML"/>
        <w:rPr/>
      </w:pPr>
      <w:r>
        <w:rPr/>
        <w:t>TCTCCTCTGTGCAACT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bidi w:val="0"/>
        <w:jc w:val="left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Style14">
    <w:name w:val="גופן ברירת המחדל של פיסקה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מעוצב מראש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bidi w:val="0"/>
      <w:jc w:val="left"/>
    </w:pPr>
    <w:rPr>
      <w:rFonts w:ascii="Courier New" w:hAnsi="Courier New" w:cs="Courier New"/>
      <w:sz w:val="20"/>
      <w:szCs w:val="20"/>
    </w:rPr>
  </w:style>
  <w:style w:type="paragraph" w:styleId="Style15">
    <w:name w:val="מפת מסמך"/>
    <w:basedOn w:val="Normal"/>
    <w:qFormat/>
    <w:pPr>
      <w:shd w:fill="000080" w:val="clear"/>
      <w:ind w:left="0" w:right="0" w:hanging="0"/>
      <w:jc w:val="left"/>
    </w:pPr>
    <w:rPr>
      <w:rFonts w:ascii="Tahoma" w:hAnsi="Tahoma" w:cs="Tahoma"/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0T23:41:00Z</dcterms:created>
  <dc:creator>Noa Sela</dc:creator>
  <dc:description/>
  <cp:keywords/>
  <dc:language>en-US</dc:language>
  <cp:lastModifiedBy>Noa Sela</cp:lastModifiedBy>
  <dcterms:modified xsi:type="dcterms:W3CDTF">2009-03-10T23:44:00Z</dcterms:modified>
  <cp:revision>2</cp:revision>
  <dc:subject/>
  <dc:title>Text S1: The sequences of the internal Drosophila melanogaster exons with TEs insertions</dc:title>
</cp:coreProperties>
</file>